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421C7" w14:textId="77777777" w:rsidR="00B50472" w:rsidRPr="00B50472" w:rsidRDefault="00B50472" w:rsidP="00B50472">
      <w:pPr>
        <w:rPr>
          <w:rFonts w:cstheme="minorHAnsi"/>
          <w:sz w:val="22"/>
          <w:szCs w:val="22"/>
        </w:rPr>
      </w:pPr>
      <w:r w:rsidRPr="00B50472">
        <w:rPr>
          <w:rFonts w:cstheme="minorHAnsi"/>
          <w:b/>
          <w:bCs/>
          <w:sz w:val="22"/>
          <w:szCs w:val="22"/>
        </w:rPr>
        <w:t>S2 Table.</w:t>
      </w:r>
      <w:r w:rsidRPr="00B50472">
        <w:rPr>
          <w:rFonts w:cstheme="minorHAnsi"/>
          <w:sz w:val="22"/>
          <w:szCs w:val="22"/>
        </w:rPr>
        <w:t xml:space="preserve"> Details of primers used for amplicon-based sequencing of rabies viruses in Peru.</w:t>
      </w:r>
    </w:p>
    <w:p w14:paraId="2E7098B9" w14:textId="77777777" w:rsidR="00B50472" w:rsidRPr="00B50472" w:rsidRDefault="00B50472" w:rsidP="00B50472">
      <w:pPr>
        <w:rPr>
          <w:rFonts w:cstheme="minorHAnsi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432"/>
        <w:gridCol w:w="3374"/>
        <w:gridCol w:w="648"/>
        <w:gridCol w:w="542"/>
        <w:gridCol w:w="542"/>
        <w:gridCol w:w="598"/>
        <w:gridCol w:w="598"/>
      </w:tblGrid>
      <w:tr w:rsidR="00B50472" w:rsidRPr="00B50472" w14:paraId="1182487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9FCB5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48DC8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P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407CD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02D3B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8124E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72148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9572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E064A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End</w:t>
            </w:r>
          </w:p>
        </w:tc>
      </w:tr>
      <w:tr w:rsidR="00B50472" w:rsidRPr="00B50472" w14:paraId="543CC4C3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21CE7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FBC7D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F281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AAAATCAGAGAAGAAGCAGACA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142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3A57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BFEA5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8D44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786EB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6</w:t>
            </w:r>
          </w:p>
        </w:tc>
      </w:tr>
      <w:tr w:rsidR="00B50472" w:rsidRPr="00B50472" w14:paraId="05423959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555BF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5AE2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E6FA7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CCAATTCCCTTCCACAT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2286A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4D16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32CF6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4BCB4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3593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10</w:t>
            </w:r>
          </w:p>
        </w:tc>
      </w:tr>
      <w:tr w:rsidR="00B50472" w:rsidRPr="00B50472" w14:paraId="0548E4E9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9EBEC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0ADCD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C8306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AGAAGACTGGACCAGCTA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F5ADA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135E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49EA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2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6DA7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57CC6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49</w:t>
            </w:r>
          </w:p>
        </w:tc>
      </w:tr>
      <w:tr w:rsidR="00B50472" w:rsidRPr="00B50472" w14:paraId="62A99B6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82642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A38F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791A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GCCCACTCTGATTGCTG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C687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41785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B3C31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0C08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F7775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31</w:t>
            </w:r>
          </w:p>
        </w:tc>
      </w:tr>
      <w:tr w:rsidR="00B50472" w:rsidRPr="00B50472" w14:paraId="2F6329C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BB4F4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DD2B9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EF13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TGCTAATTGGAGTACTATCCC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D79F7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0DA1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E83D2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7DC07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CF51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74</w:t>
            </w:r>
          </w:p>
        </w:tc>
      </w:tr>
      <w:tr w:rsidR="00B50472" w:rsidRPr="00B50472" w14:paraId="6246396C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45A60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FE6CD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29DA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GAGCACATGCAGCAATAA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784F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585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E1292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44F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A4546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53</w:t>
            </w:r>
          </w:p>
        </w:tc>
      </w:tr>
      <w:tr w:rsidR="00B50472" w:rsidRPr="00B50472" w14:paraId="4CE9B7D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15CDC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85556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2AADD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CCGTTGGTCATGTGTTCA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B94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5ECC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DFC2F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5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46A88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BC7BE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00</w:t>
            </w:r>
          </w:p>
        </w:tc>
      </w:tr>
      <w:tr w:rsidR="00B50472" w:rsidRPr="00B50472" w14:paraId="629651D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3F71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F4070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BDE1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TTGGACGGGCTTGATGAT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78E6F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41811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018C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7B832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624FA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355</w:t>
            </w:r>
          </w:p>
        </w:tc>
      </w:tr>
      <w:tr w:rsidR="00B50472" w:rsidRPr="00B50472" w14:paraId="078FA05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CFA54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5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03DF9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5A56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CTGAGGCTGTTTATGCTC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C762C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25E1A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FCB8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406C9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28F4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294</w:t>
            </w:r>
          </w:p>
        </w:tc>
      </w:tr>
      <w:tr w:rsidR="00B50472" w:rsidRPr="00B50472" w14:paraId="266A4E9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07D62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5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F126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28FE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AGTCGTCTCATGTCCTCA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38570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EAE6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4CA7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77B0B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C3178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659</w:t>
            </w:r>
          </w:p>
        </w:tc>
      </w:tr>
      <w:tr w:rsidR="00B50472" w:rsidRPr="00B50472" w14:paraId="69CAECD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6BC3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6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7E97D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94E0F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ATGGCCGAAGAGACTGTT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880C5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4F76C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8C50B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22F2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D8233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590</w:t>
            </w:r>
          </w:p>
        </w:tc>
      </w:tr>
      <w:tr w:rsidR="00B50472" w:rsidRPr="00B50472" w14:paraId="14BA714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ECA60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6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9738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C1722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TCCTGGAGGGTTGGGAAA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5554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E4679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6708E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CDB2A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A981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906</w:t>
            </w:r>
          </w:p>
        </w:tc>
      </w:tr>
      <w:tr w:rsidR="00B50472" w:rsidRPr="00B50472" w14:paraId="196AC14B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982AA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7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9003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79222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AGTCCGGCAAATGAGGTC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1F2D0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0EFB4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2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CA79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B0AC3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CB403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845</w:t>
            </w:r>
          </w:p>
        </w:tc>
      </w:tr>
      <w:tr w:rsidR="00B50472" w:rsidRPr="00B50472" w14:paraId="514E1EFC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8608C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7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0B8C6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169B5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TGGCACATTTTTCGCCTC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525A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736B6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EB457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D4251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A0CFB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27</w:t>
            </w:r>
          </w:p>
        </w:tc>
      </w:tr>
      <w:tr w:rsidR="00B50472" w:rsidRPr="00B50472" w14:paraId="0DA4910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792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8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8CE48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275A8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TTTCCCTCTCGATCTTCA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C86D7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D581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816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2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20CB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E5DE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176</w:t>
            </w:r>
          </w:p>
        </w:tc>
      </w:tr>
      <w:tr w:rsidR="00B50472" w:rsidRPr="00B50472" w14:paraId="144E33CA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5D7EE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8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971C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EFAD3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TGACACGGGAGAGGGTTT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D639A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6FA25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B41DE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EB09A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DCEA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543</w:t>
            </w:r>
          </w:p>
        </w:tc>
      </w:tr>
      <w:tr w:rsidR="00B50472" w:rsidRPr="00B50472" w14:paraId="337002D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2592B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9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7B4C0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1F99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TGAGATGTCCCAGAGTCAA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3F8DF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736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AC01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86BA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E6C71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66</w:t>
            </w:r>
          </w:p>
        </w:tc>
      </w:tr>
      <w:tr w:rsidR="00B50472" w:rsidRPr="00B50472" w14:paraId="4F971AE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29AAE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9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8E2D9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78EE2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TACCCAGTTCATGCCCTC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55FDC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5956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28A8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38662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8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2F61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813</w:t>
            </w:r>
          </w:p>
        </w:tc>
      </w:tr>
      <w:tr w:rsidR="00B50472" w:rsidRPr="00B50472" w14:paraId="5B7D996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F1091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0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F7393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99AF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AGATATACTCTGGGAATCATC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9AB5D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3FF21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6700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2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73E3E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B01B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60</w:t>
            </w:r>
          </w:p>
        </w:tc>
      </w:tr>
      <w:tr w:rsidR="00B50472" w:rsidRPr="00B50472" w14:paraId="527D3AC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3E39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0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EF989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C8B5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AAGCAGAGAGGAGTCTTTG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39E62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EB7A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17C9C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2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4777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86DA9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073</w:t>
            </w:r>
          </w:p>
        </w:tc>
      </w:tr>
      <w:tr w:rsidR="00B50472" w:rsidRPr="00B50472" w14:paraId="29319457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44052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1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85CF5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6FAB8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CAGGGCAGAATTTGGTGTA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13FDA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F6147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C8A5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D4661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5DD14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009</w:t>
            </w:r>
          </w:p>
        </w:tc>
      </w:tr>
      <w:tr w:rsidR="00B50472" w:rsidRPr="00B50472" w14:paraId="3B06F64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148C6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lastRenderedPageBreak/>
              <w:t>rabvPeru2_11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5AE0C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6DDCE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GGACCAAGTTTGTCCGG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C1577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46967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6A8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7BE1F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9816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390</w:t>
            </w:r>
          </w:p>
        </w:tc>
      </w:tr>
      <w:tr w:rsidR="00B50472" w:rsidRPr="00B50472" w14:paraId="07D91B13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22282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2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6ACD5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552BE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GAAAGATGGTTCCTCAGG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82CCF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FEA7A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19B4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5F2A8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EEF27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331</w:t>
            </w:r>
          </w:p>
        </w:tc>
      </w:tr>
      <w:tr w:rsidR="00B50472" w:rsidRPr="00B50472" w14:paraId="7946295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058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2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8CAE4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7D8C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CAATGGTAGTCAGGGTAC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325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6555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4E70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311F6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7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8EEDD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713</w:t>
            </w:r>
          </w:p>
        </w:tc>
      </w:tr>
      <w:tr w:rsidR="00B50472" w:rsidRPr="00B50472" w14:paraId="056FF27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CD43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3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5DAC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B7093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ACAACCACGTTCAAAAGAAA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E965A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DE6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B846D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8313A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94D9A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629</w:t>
            </w:r>
          </w:p>
        </w:tc>
      </w:tr>
      <w:tr w:rsidR="00B50472" w:rsidRPr="00B50472" w14:paraId="72DCC823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B52AD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3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9B77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F90D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CCTTTGGATGCTCTCTT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A46EA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6FC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856F4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0B77C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9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FFA80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960</w:t>
            </w:r>
          </w:p>
        </w:tc>
      </w:tr>
      <w:tr w:rsidR="00B50472" w:rsidRPr="00B50472" w14:paraId="2831484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6D32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4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0EB94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6071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TTACTGCTCAACCAACC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AC0A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1D986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6D088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EC093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8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A775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892</w:t>
            </w:r>
          </w:p>
        </w:tc>
      </w:tr>
      <w:tr w:rsidR="00B50472" w:rsidRPr="00B50472" w14:paraId="086EBC5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ADC50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4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B4D3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F1ED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GCATCCAGACACTCCTC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CFC7F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36699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7D245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E8D63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E81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209</w:t>
            </w:r>
          </w:p>
        </w:tc>
      </w:tr>
      <w:tr w:rsidR="00B50472" w:rsidRPr="00B50472" w14:paraId="1A4C891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3B8BA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5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6954C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E6C26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CTGATCAGTTGGTGAACC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BC5D9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5EDC2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30481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4978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1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A9A5D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153</w:t>
            </w:r>
          </w:p>
        </w:tc>
      </w:tr>
      <w:tr w:rsidR="00B50472" w:rsidRPr="00B50472" w14:paraId="19C12FD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3281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5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5EF2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05254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CTGGAGTAGGGATGATT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73FAC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68399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75865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B0359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598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98</w:t>
            </w:r>
          </w:p>
        </w:tc>
      </w:tr>
      <w:tr w:rsidR="00B50472" w:rsidRPr="00B50472" w14:paraId="168827D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48F1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6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022C3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67F38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GTGTCATCCTCATGTGAA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F76ED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65242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2896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115F2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7CC46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42</w:t>
            </w:r>
          </w:p>
        </w:tc>
      </w:tr>
      <w:tr w:rsidR="00B50472" w:rsidRPr="00B50472" w14:paraId="07EB3E7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E582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6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3978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99B9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AGATTCTGGCCGACTGAC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32C64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EDB94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E8F19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8A0FA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7E1B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58</w:t>
            </w:r>
          </w:p>
        </w:tc>
      </w:tr>
      <w:tr w:rsidR="00B50472" w:rsidRPr="00B50472" w14:paraId="5F7386FC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C72C6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7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00DF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258C2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GGGGAAGTATGTATTAATAAGT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7FC8C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468C1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79AD6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7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FEB1F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6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FE579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07</w:t>
            </w:r>
          </w:p>
        </w:tc>
      </w:tr>
      <w:tr w:rsidR="00B50472" w:rsidRPr="00B50472" w14:paraId="399C0B9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E5BC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7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E46A5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CF6A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TGGTCACTGAAACTGCC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E88D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13573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06006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490E1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AF1A9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78</w:t>
            </w:r>
          </w:p>
        </w:tc>
      </w:tr>
      <w:tr w:rsidR="00B50472" w:rsidRPr="00B50472" w14:paraId="6CADAB7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74850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8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21399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AAFE9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AGGGTAGATTTAAGAGTCAAGA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F6C60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87B3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D054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FFD25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4A51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16</w:t>
            </w:r>
          </w:p>
        </w:tc>
      </w:tr>
      <w:tr w:rsidR="00B50472" w:rsidRPr="00B50472" w14:paraId="36490A57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7946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8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23FDD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F031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ATGAGAAGTGTTGCCGGT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B57FB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F14F7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28D1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B13F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A444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370</w:t>
            </w:r>
          </w:p>
        </w:tc>
      </w:tr>
      <w:tr w:rsidR="00B50472" w:rsidRPr="00B50472" w14:paraId="00F24C6C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1E833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9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9C076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D5E0E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ATCTCAGCAAAGTGTACATAAC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0CA0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F2D0B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3E17C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4286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2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2FE1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314</w:t>
            </w:r>
          </w:p>
        </w:tc>
      </w:tr>
      <w:tr w:rsidR="00B50472" w:rsidRPr="00B50472" w14:paraId="775BC6F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A8E2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19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DC032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71A8B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AGTTCCACCCACTTTGA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623B2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83929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9AB14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8E9F4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6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81DF2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667</w:t>
            </w:r>
          </w:p>
        </w:tc>
      </w:tr>
      <w:tr w:rsidR="00B50472" w:rsidRPr="00B50472" w14:paraId="6D18E81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EC069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0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565B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DBB9F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GATGACTCTGACAGACAAC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79A06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0A81E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256A0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2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609D5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5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8067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615</w:t>
            </w:r>
          </w:p>
        </w:tc>
      </w:tr>
      <w:tr w:rsidR="00B50472" w:rsidRPr="00B50472" w14:paraId="62807DD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8DD00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0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7212B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54B5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TCTTCGTCCCAGTCTAAG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8971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79D7B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55CA2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38C38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B22D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962</w:t>
            </w:r>
          </w:p>
        </w:tc>
      </w:tr>
      <w:tr w:rsidR="00B50472" w:rsidRPr="00B50472" w14:paraId="11E3D70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69B5D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1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72E80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3C416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GCATTTGGAAGGTATCT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6566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4E62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14470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54A6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353FF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911</w:t>
            </w:r>
          </w:p>
        </w:tc>
      </w:tr>
      <w:tr w:rsidR="00B50472" w:rsidRPr="00B50472" w14:paraId="5B186AB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DCBE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1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44A0B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D60B5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CCGGAGTTTCCACACAT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7E867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F945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FEF50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0B83A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2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C79E8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269</w:t>
            </w:r>
          </w:p>
        </w:tc>
      </w:tr>
      <w:tr w:rsidR="00B50472" w:rsidRPr="00B50472" w14:paraId="4F56865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C3D77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2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2E8F6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41519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TCTCGCTTCAACTCCTTAAT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3030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F7740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2B775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8DA73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57AD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83</w:t>
            </w:r>
          </w:p>
        </w:tc>
      </w:tr>
      <w:tr w:rsidR="00B50472" w:rsidRPr="00B50472" w14:paraId="618FC11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6C713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2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408B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3C0C6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GCCCCCAATGTCTGTAA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B46BB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9509F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C72A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B7E27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5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77A8B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505</w:t>
            </w:r>
          </w:p>
        </w:tc>
      </w:tr>
      <w:tr w:rsidR="00B50472" w:rsidRPr="00B50472" w14:paraId="53AAA69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F053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lastRenderedPageBreak/>
              <w:t>rabvPeru2_23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A8E15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A44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ACTTTCGGTCCCAGTGCA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956B1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3A084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5C6B1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85A01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4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5B251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446</w:t>
            </w:r>
          </w:p>
        </w:tc>
      </w:tr>
      <w:tr w:rsidR="00B50472" w:rsidRPr="00B50472" w14:paraId="442D458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C4DFE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3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CE182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81605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CCATCGACTCGGGAATC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59D11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B6E6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7737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D621B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8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8D9E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805</w:t>
            </w:r>
          </w:p>
        </w:tc>
      </w:tr>
      <w:tr w:rsidR="00B50472" w:rsidRPr="00B50472" w14:paraId="5FACD54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0D2C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4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3503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986C9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TCAAAACCCAGACATGGCC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8A182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CD2D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6A27F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8CF00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7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E0EB3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744</w:t>
            </w:r>
          </w:p>
        </w:tc>
      </w:tr>
      <w:tr w:rsidR="00B50472" w:rsidRPr="00B50472" w14:paraId="11E3887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7E74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4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5AB4E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D9BA3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GTCGAAGAGTGGCAGGATG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A66D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D91F9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2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E1F6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77E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1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34490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130</w:t>
            </w:r>
          </w:p>
        </w:tc>
      </w:tr>
      <w:tr w:rsidR="00B50472" w:rsidRPr="00B50472" w14:paraId="4C132077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F7D43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5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418C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87F80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GAGAATTGAAGATTGAGGG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437E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61C9B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85308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5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36ED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E089C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063</w:t>
            </w:r>
          </w:p>
        </w:tc>
      </w:tr>
      <w:tr w:rsidR="00B50472" w:rsidRPr="00B50472" w14:paraId="535ACAB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D1486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5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362B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7F1BB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CCATAACCCGATGAGGTCT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57F4E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B3A8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21DF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A5934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4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0F19B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403</w:t>
            </w:r>
          </w:p>
        </w:tc>
      </w:tr>
      <w:tr w:rsidR="00B50472" w:rsidRPr="00B50472" w14:paraId="7D37328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208A2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6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60DDA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4F1B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ATGTGTTTGGATTGAAGAGAG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9D85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CD59C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AB8E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8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569C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3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08307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350</w:t>
            </w:r>
          </w:p>
        </w:tc>
      </w:tr>
      <w:tr w:rsidR="00B50472" w:rsidRPr="00B50472" w14:paraId="5FBD4497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99FF7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6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EB634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4BB6B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AGCCCTAGTTTAGATGC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C645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93293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A1E0C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380C8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7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65F2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712</w:t>
            </w:r>
          </w:p>
        </w:tc>
      </w:tr>
      <w:tr w:rsidR="00B50472" w:rsidRPr="00B50472" w14:paraId="5D3B49B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FD447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7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39AE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EFFEE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GCTATGTCCGACGTATATGT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123FF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2C464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9145C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2E7BF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55C38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626</w:t>
            </w:r>
          </w:p>
        </w:tc>
      </w:tr>
      <w:tr w:rsidR="00B50472" w:rsidRPr="00B50472" w14:paraId="6D1BB53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86ECD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7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397A6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1AA4E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TGCCTGTACTGACATGAG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341A2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DD841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172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39F8A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9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05A87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962</w:t>
            </w:r>
          </w:p>
        </w:tc>
      </w:tr>
      <w:tr w:rsidR="00B50472" w:rsidRPr="00B50472" w14:paraId="7CC4A59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04DC3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8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81424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DD9B51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TCGACTGTATCCACCAATG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058F9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61A7C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6F8CE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7CAE6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3B089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7910</w:t>
            </w:r>
          </w:p>
        </w:tc>
      </w:tr>
      <w:tr w:rsidR="00B50472" w:rsidRPr="00B50472" w14:paraId="272B35A8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10DEC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8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3E70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7279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TTCTCCAAGATCCGGGTTC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A418A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5363F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2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2DC5C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094A1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2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6C5CA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240</w:t>
            </w:r>
          </w:p>
        </w:tc>
      </w:tr>
      <w:tr w:rsidR="00B50472" w:rsidRPr="00B50472" w14:paraId="67E7432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B6305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9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69704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05BC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GTCAGTTCTCAGACCCTG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57B4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278AE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0831D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6C8C8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7C9D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163</w:t>
            </w:r>
          </w:p>
        </w:tc>
      </w:tr>
      <w:tr w:rsidR="00B50472" w:rsidRPr="00B50472" w14:paraId="580B84CC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08074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29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0C466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495F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CCTTCTTATTGTCCGGG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9C3F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01DD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95C10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A45E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5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F7FF5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553</w:t>
            </w:r>
          </w:p>
        </w:tc>
      </w:tr>
      <w:tr w:rsidR="00B50472" w:rsidRPr="00B50472" w14:paraId="73B5EF3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F257E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0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242CC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7075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CCTCGATTTCTCAGTGAG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426DA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7564A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425D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4CF05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4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AD12C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500</w:t>
            </w:r>
          </w:p>
        </w:tc>
      </w:tr>
      <w:tr w:rsidR="00B50472" w:rsidRPr="00B50472" w14:paraId="3E63EC5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8427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0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09BAF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55C43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TAGGGGGCCTCGTGAGAAA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550D7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F2F49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9CF9B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251DF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CC02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873</w:t>
            </w:r>
          </w:p>
        </w:tc>
      </w:tr>
      <w:tr w:rsidR="00B50472" w:rsidRPr="00B50472" w14:paraId="3EB83F85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6E6F1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1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A99D8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0C1BE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CATTTCTTGCGCTTGTGG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97560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CB7C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B2B6E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1F16C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7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B8C05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8814</w:t>
            </w:r>
          </w:p>
        </w:tc>
      </w:tr>
      <w:tr w:rsidR="00B50472" w:rsidRPr="00B50472" w14:paraId="0B3E4FB8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69B0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1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ACA5A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B133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CCTCCTTCACTGTATCT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FC026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F463A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0203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FAA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DD5C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143</w:t>
            </w:r>
          </w:p>
        </w:tc>
      </w:tr>
      <w:tr w:rsidR="00B50472" w:rsidRPr="00B50472" w14:paraId="783B8818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84E9F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2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104AF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190CB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TCTCTGACAGGCCCAGA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AD08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EDCBE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B3BA4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FEF8F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0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A1B8C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082</w:t>
            </w:r>
          </w:p>
        </w:tc>
      </w:tr>
      <w:tr w:rsidR="00B50472" w:rsidRPr="00B50472" w14:paraId="1B02934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0ED5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2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FD814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54C7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AAGCTTCTGGAAGTGAGGC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7DE82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3F2C7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9A332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A8B85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4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B5517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461</w:t>
            </w:r>
          </w:p>
        </w:tc>
      </w:tr>
      <w:tr w:rsidR="00B50472" w:rsidRPr="00B50472" w14:paraId="35CB3D5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D7DC5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3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2D94A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ACC5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GCCCATTGATGATATAACATT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9479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ACEE8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46CBF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38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0B9B4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3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5180E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397</w:t>
            </w:r>
          </w:p>
        </w:tc>
      </w:tr>
      <w:tr w:rsidR="00B50472" w:rsidRPr="00B50472" w14:paraId="3ECB840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FE070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3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5F929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8AEC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CCCTGAGATCAATTCAAGA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A52FE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2A97B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0A29A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5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DE3E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4C2F9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742</w:t>
            </w:r>
          </w:p>
        </w:tc>
      </w:tr>
      <w:tr w:rsidR="00B50472" w:rsidRPr="00B50472" w14:paraId="28576FD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960E1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4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A8402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B12AC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AGACTATTTGAGGGGGCT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C2C04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572F2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B97A7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9CB62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6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0588A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675</w:t>
            </w:r>
          </w:p>
        </w:tc>
      </w:tr>
      <w:tr w:rsidR="00B50472" w:rsidRPr="00B50472" w14:paraId="14996729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696AE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lastRenderedPageBreak/>
              <w:t>rabvPeru2_34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37392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982BB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AGGTTTTTCTCAACCCTC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D2CF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76B7E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7AFE4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78C08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0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7EEE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060</w:t>
            </w:r>
          </w:p>
        </w:tc>
      </w:tr>
      <w:tr w:rsidR="00B50472" w:rsidRPr="00B50472" w14:paraId="54005AE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17409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5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1609F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89478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CTGGCTATGGATCTTCTCAG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892CF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E7E9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BE4B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5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A2033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99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335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002</w:t>
            </w:r>
          </w:p>
        </w:tc>
      </w:tr>
      <w:tr w:rsidR="00B50472" w:rsidRPr="00B50472" w14:paraId="78A8C17B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AD50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5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FFABF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760BB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TCGCTGAGGTAGAGACTGC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AD0AA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7F97D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F0084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79DC4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04D69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332</w:t>
            </w:r>
          </w:p>
        </w:tc>
      </w:tr>
      <w:tr w:rsidR="00B50472" w:rsidRPr="00B50472" w14:paraId="63B67290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13841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6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BF62A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38D46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CAGCTAGAACCATGACCGG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A03C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AFF3B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246D3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7EE5B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3F9EA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264</w:t>
            </w:r>
          </w:p>
        </w:tc>
      </w:tr>
      <w:tr w:rsidR="00B50472" w:rsidRPr="00B50472" w14:paraId="568F50EF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5EED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6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B91AA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40635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ATGTGTTCCGGAAGCCAT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30D9C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0606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1FC5A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EDACB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08ED9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607</w:t>
            </w:r>
          </w:p>
        </w:tc>
      </w:tr>
      <w:tr w:rsidR="00B50472" w:rsidRPr="00B50472" w14:paraId="275CC734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20B89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7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5561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79096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GGGGATATCTAGGGCAGT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6AEB3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CF8B2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A4B1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F3E6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C9736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552</w:t>
            </w:r>
          </w:p>
        </w:tc>
      </w:tr>
      <w:tr w:rsidR="00B50472" w:rsidRPr="00B50472" w14:paraId="2C6CB16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52E3B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7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7BF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72A73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CACGAGCATAGTCCCGTA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4E1C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D7A85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61681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E348C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6C790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895</w:t>
            </w:r>
          </w:p>
        </w:tc>
      </w:tr>
      <w:tr w:rsidR="00B50472" w:rsidRPr="00B50472" w14:paraId="3DE1D14D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DD9EE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8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267E8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1D79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ACATTGCATCGATCAAC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498D9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C873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04CDF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5D96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701BA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0832</w:t>
            </w:r>
          </w:p>
        </w:tc>
      </w:tr>
      <w:tr w:rsidR="00B50472" w:rsidRPr="00B50472" w14:paraId="6E466DFE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27459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8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4E0A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4A849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GACTCTACATCACTGTCAATCAG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CD514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B2C72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8F519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3A6C6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5D244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216</w:t>
            </w:r>
          </w:p>
        </w:tc>
      </w:tr>
      <w:tr w:rsidR="00B50472" w:rsidRPr="00B50472" w14:paraId="0F76C9C7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F6A92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9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C4FF9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8DE7F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AGAGAGCTCGTTCCTTGA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09040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EDB40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203EB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11F7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51A6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150</w:t>
            </w:r>
          </w:p>
        </w:tc>
      </w:tr>
      <w:tr w:rsidR="00B50472" w:rsidRPr="00B50472" w14:paraId="69973428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7895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39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CCDB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516A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ATACAGGTCGTGAAGCCT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11E598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A1E08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2F222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3E628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4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57850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477</w:t>
            </w:r>
          </w:p>
        </w:tc>
      </w:tr>
      <w:tr w:rsidR="00B50472" w:rsidRPr="00B50472" w14:paraId="3CA13716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B8E1D5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0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BC998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5A67C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TGACCCCAAAATCCTGAGAC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4CC6D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74F5C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04CA2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7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CCEA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3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56AFBF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415</w:t>
            </w:r>
          </w:p>
        </w:tc>
      </w:tr>
      <w:tr w:rsidR="00B50472" w:rsidRPr="00B50472" w14:paraId="0A829D02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FCB14D9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0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EB71B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77669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GATGTACAGGCTTCTGGGG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A82764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FC148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AB3EE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4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99EE6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8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5CAD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799</w:t>
            </w:r>
          </w:p>
        </w:tc>
      </w:tr>
      <w:tr w:rsidR="00B50472" w:rsidRPr="00B50472" w14:paraId="31CCF341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CE0BC0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1_LE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A59D2B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B3AFD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GCAAGTCATTCGAGGGAATATTTAC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62B082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1A58B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C98CF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40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31B393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5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C2F20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554</w:t>
            </w:r>
          </w:p>
        </w:tc>
      </w:tr>
      <w:tr w:rsidR="00B50472" w:rsidRPr="00B50472" w14:paraId="4800385A" w14:textId="77777777" w:rsidTr="00B50472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9CDB3C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rabvPeru2_41_R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933F61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F310A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AATCAAACAACCAGAGGCT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D2BB26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62818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6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1051B7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1BB75E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565B7A" w14:textId="77777777" w:rsidR="00B50472" w:rsidRPr="00B50472" w:rsidRDefault="00B50472" w:rsidP="00B50472">
            <w:pPr>
              <w:rPr>
                <w:rFonts w:cstheme="minorHAnsi"/>
                <w:sz w:val="22"/>
                <w:szCs w:val="22"/>
              </w:rPr>
            </w:pPr>
            <w:r w:rsidRPr="00B50472">
              <w:rPr>
                <w:rFonts w:cstheme="minorHAnsi"/>
                <w:sz w:val="22"/>
                <w:szCs w:val="22"/>
              </w:rPr>
              <w:t>11866</w:t>
            </w:r>
          </w:p>
        </w:tc>
      </w:tr>
    </w:tbl>
    <w:p w14:paraId="1DAE95D8" w14:textId="77777777" w:rsidR="004640EE" w:rsidRPr="00B50472" w:rsidRDefault="004640EE">
      <w:pPr>
        <w:rPr>
          <w:rFonts w:cstheme="minorHAnsi"/>
          <w:sz w:val="22"/>
          <w:szCs w:val="22"/>
        </w:rPr>
      </w:pPr>
    </w:p>
    <w:sectPr w:rsidR="004640EE" w:rsidRPr="00B504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472"/>
    <w:rsid w:val="004640EE"/>
    <w:rsid w:val="00B5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53224"/>
  <w15:chartTrackingRefBased/>
  <w15:docId w15:val="{99E99751-0B67-FC42-81E9-A7287D2E9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66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LA BARCLAY, ALEJANDRA</dc:creator>
  <cp:keywords/>
  <dc:description/>
  <cp:lastModifiedBy>DAVILA BARCLAY, ALEJANDRA</cp:lastModifiedBy>
  <cp:revision>1</cp:revision>
  <dcterms:created xsi:type="dcterms:W3CDTF">2024-11-28T16:55:00Z</dcterms:created>
  <dcterms:modified xsi:type="dcterms:W3CDTF">2024-11-28T16:58:00Z</dcterms:modified>
</cp:coreProperties>
</file>